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302100" w:rsidRDefault="00D43AA2">
      <w:bookmarkStart w:id="0" w:name="OLE_LINK3"/>
      <w:bookmarkStart w:id="1" w:name="OLE_LINK4"/>
      <w:r w:rsidRPr="00424C07">
        <w:rPr>
          <w:rFonts w:hint="eastAsia"/>
          <w:b/>
        </w:rPr>
        <w:t xml:space="preserve">Table </w:t>
      </w:r>
      <w:r w:rsidR="00ED63AB">
        <w:rPr>
          <w:rFonts w:hint="eastAsia"/>
          <w:b/>
        </w:rPr>
        <w:t>S</w:t>
      </w:r>
      <w:bookmarkStart w:id="2" w:name="_GoBack"/>
      <w:bookmarkEnd w:id="2"/>
      <w:r w:rsidR="00ED63AB">
        <w:rPr>
          <w:rFonts w:hint="eastAsia"/>
          <w:b/>
        </w:rPr>
        <w:t>1</w:t>
      </w:r>
      <w:r w:rsidRPr="00424C07">
        <w:rPr>
          <w:rFonts w:hint="eastAsia"/>
          <w:b/>
        </w:rPr>
        <w:t>.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 xml:space="preserve">33 </w:t>
      </w:r>
      <w:proofErr w:type="spellStart"/>
      <w:r>
        <w:rPr>
          <w:rFonts w:hint="eastAsia"/>
        </w:rPr>
        <w:t>miRNAs</w:t>
      </w:r>
      <w:proofErr w:type="spellEnd"/>
      <w:r>
        <w:rPr>
          <w:rFonts w:hint="eastAsia"/>
        </w:rPr>
        <w:t xml:space="preserve"> that sufficient to perfectly separate the </w:t>
      </w:r>
      <w:proofErr w:type="spellStart"/>
      <w:r>
        <w:rPr>
          <w:rFonts w:hint="eastAsia"/>
        </w:rPr>
        <w:t>chordoma</w:t>
      </w:r>
      <w:proofErr w:type="spellEnd"/>
      <w:r>
        <w:rPr>
          <w:rFonts w:hint="eastAsia"/>
        </w:rPr>
        <w:t xml:space="preserve"> samples from the fetal notochord samples.</w:t>
      </w:r>
      <w:proofErr w:type="gramEnd"/>
    </w:p>
    <w:bookmarkEnd w:id="0"/>
    <w:bookmarkEnd w:id="1"/>
    <w:p w:rsidR="00BA2154" w:rsidRPr="0047354C" w:rsidRDefault="00BA2154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1"/>
        <w:gridCol w:w="1146"/>
        <w:gridCol w:w="2347"/>
        <w:gridCol w:w="1114"/>
        <w:gridCol w:w="1328"/>
        <w:gridCol w:w="1083"/>
      </w:tblGrid>
      <w:tr w:rsidR="00302100">
        <w:tc>
          <w:tcPr>
            <w:tcW w:w="1261" w:type="dxa"/>
            <w:tcBorders>
              <w:bottom w:val="single" w:sz="4" w:space="0" w:color="auto"/>
            </w:tcBorders>
          </w:tcPr>
          <w:p w:rsidR="00302100" w:rsidRPr="00AD0990" w:rsidRDefault="00D43AA2">
            <w:pPr>
              <w:rPr>
                <w:b/>
              </w:rPr>
            </w:pPr>
            <w:proofErr w:type="spellStart"/>
            <w:r w:rsidRPr="00AD0990">
              <w:rPr>
                <w:rFonts w:hint="eastAsia"/>
                <w:b/>
              </w:rPr>
              <w:t>miRNA</w:t>
            </w:r>
            <w:proofErr w:type="spellEnd"/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302100" w:rsidRPr="00AD0990" w:rsidRDefault="00B10C52" w:rsidP="00B10C52">
            <w:pPr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 w:rsidRPr="00B10C52">
              <w:rPr>
                <w:rFonts w:hint="eastAsia"/>
                <w:b/>
              </w:rPr>
              <w:t>hromosome map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:rsidR="00302100" w:rsidRPr="00AD0990" w:rsidRDefault="00D43AA2">
            <w:pPr>
              <w:rPr>
                <w:b/>
              </w:rPr>
            </w:pPr>
            <w:r w:rsidRPr="00AD0990">
              <w:rPr>
                <w:rFonts w:hint="eastAsia"/>
                <w:b/>
              </w:rPr>
              <w:t>Sequence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302100" w:rsidRPr="00AD0990" w:rsidRDefault="00D43AA2">
            <w:pPr>
              <w:rPr>
                <w:b/>
              </w:rPr>
            </w:pPr>
            <w:r w:rsidRPr="00AD0990">
              <w:rPr>
                <w:rFonts w:hint="eastAsia"/>
                <w:b/>
              </w:rPr>
              <w:t>Fold-change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302100" w:rsidRPr="00AD0990" w:rsidRDefault="00754BF6">
            <w:pPr>
              <w:rPr>
                <w:b/>
              </w:rPr>
            </w:pPr>
            <w:r w:rsidRPr="00754BF6">
              <w:rPr>
                <w:rFonts w:hint="eastAsia"/>
                <w:b/>
                <w:i/>
              </w:rPr>
              <w:t>P</w:t>
            </w:r>
            <w:r w:rsidR="00D43AA2" w:rsidRPr="00AD0990">
              <w:rPr>
                <w:rFonts w:hint="eastAsia"/>
                <w:b/>
              </w:rPr>
              <w:t>-value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302100" w:rsidRPr="00AD0990" w:rsidRDefault="00D43AA2">
            <w:pPr>
              <w:rPr>
                <w:b/>
              </w:rPr>
            </w:pPr>
            <w:r w:rsidRPr="00AD0990">
              <w:rPr>
                <w:rFonts w:hint="eastAsia"/>
                <w:b/>
              </w:rPr>
              <w:t>FDR</w:t>
            </w:r>
          </w:p>
        </w:tc>
      </w:tr>
      <w:tr w:rsidR="00BA2154" w:rsidTr="00D40A6F">
        <w:tc>
          <w:tcPr>
            <w:tcW w:w="8279" w:type="dxa"/>
            <w:gridSpan w:val="6"/>
            <w:tcBorders>
              <w:top w:val="single" w:sz="4" w:space="0" w:color="auto"/>
            </w:tcBorders>
          </w:tcPr>
          <w:p w:rsidR="00BA2154" w:rsidRPr="00461FCD" w:rsidRDefault="00BA2154">
            <w:pPr>
              <w:rPr>
                <w:b/>
              </w:rPr>
            </w:pPr>
            <w:r w:rsidRPr="00461FCD">
              <w:rPr>
                <w:rFonts w:hint="eastAsia"/>
                <w:b/>
              </w:rPr>
              <w:t>Up regulated</w:t>
            </w:r>
          </w:p>
          <w:p w:rsidR="00461FCD" w:rsidRDefault="00461FCD"/>
        </w:tc>
      </w:tr>
      <w:tr w:rsidR="003F13B6">
        <w:tc>
          <w:tcPr>
            <w:tcW w:w="1261" w:type="dxa"/>
          </w:tcPr>
          <w:p w:rsidR="003F13B6" w:rsidRDefault="003F13B6">
            <w:bookmarkStart w:id="3" w:name="OLE_LINK15"/>
            <w:bookmarkStart w:id="4" w:name="OLE_LINK16"/>
            <w:r>
              <w:rPr>
                <w:rFonts w:hint="eastAsia"/>
              </w:rPr>
              <w:t>miR-720</w:t>
            </w:r>
            <w:bookmarkEnd w:id="3"/>
            <w:bookmarkEnd w:id="4"/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3q26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CUCGCUGGGGCCUCCA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12.02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let-7a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9q22.32</w:t>
            </w:r>
            <w:r>
              <w:rPr>
                <w:rFonts w:hint="eastAsia"/>
              </w:rPr>
              <w:t>/</w:t>
            </w:r>
            <w:r>
              <w:t>11q24.1</w:t>
            </w:r>
            <w:r>
              <w:rPr>
                <w:rFonts w:hint="eastAsia"/>
              </w:rPr>
              <w:t>/</w:t>
            </w:r>
            <w:r w:rsidRPr="00B10C52">
              <w:t>22q13.3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GAGGUAGUAGGUUGUAUAGU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8.86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let-7b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22q13.3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GAGGUAGUAGGUUGUGUGGU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7.44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2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5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let-7c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21q21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GAGGUAGUAGGUUGUAUGGU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6.56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5E-05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6E-04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26a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3p22.2</w:t>
            </w:r>
            <w:r>
              <w:rPr>
                <w:rFonts w:hint="eastAsia"/>
              </w:rPr>
              <w:t>/</w:t>
            </w:r>
            <w:r w:rsidRPr="00B10C52">
              <w:t>12q14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UCAAGUAAUCCAGGAUAGGC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6.03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06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2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23b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9q22.3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UCACAUUGCCAGGGAUUAC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5.48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59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1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23a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9p13.1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UCACAUUGCCAGGGAUUUC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5.29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54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E-02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let-7d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9q22.3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GAGGUAGUAGGUUGCAUAGU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5.27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3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6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45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5q3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GUCCAGUUUUCCCAGGAAUCCC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5.03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2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8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let-7e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9q13.4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GAGGUAGGAGGUUGUAUAGU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4.49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8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03a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5q34</w:t>
            </w:r>
            <w:r>
              <w:rPr>
                <w:rFonts w:hint="eastAsia"/>
              </w:rPr>
              <w:t>/</w:t>
            </w:r>
            <w:r w:rsidRPr="00B10C52">
              <w:t>20p1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GCAGCAUUGUACAGGGCUAUGA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3.07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0E-05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5E-04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91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3p21.3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CAACGGAAUCCCAAAAGCAGCU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3.01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25b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11q24.1</w:t>
            </w:r>
            <w:r>
              <w:rPr>
                <w:rFonts w:hint="eastAsia"/>
              </w:rPr>
              <w:t>/</w:t>
            </w:r>
            <w:r w:rsidRPr="00B10C52">
              <w:t>21q21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CCCUGAGACCCUAACUUGUGA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91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E-02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E-02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let-7i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2q14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GAGGUAGUAGUUUGUGCUGU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69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30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E-02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24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9q22.32</w:t>
            </w:r>
            <w:r>
              <w:rPr>
                <w:rFonts w:hint="eastAsia"/>
              </w:rPr>
              <w:t>/</w:t>
            </w:r>
            <w:r w:rsidRPr="00B10C52">
              <w:t>19p13.1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GGCUCAGUUCAGCAGGAACA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6</w:t>
            </w:r>
            <w:r>
              <w:rPr>
                <w:rFonts w:ascii="宋体" w:hAnsi="宋体" w:hint="eastAsia"/>
                <w:color w:val="000000"/>
                <w:sz w:val="22"/>
              </w:rPr>
              <w:t>0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4E-02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1E-02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81a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9q33.3</w:t>
            </w:r>
            <w:r>
              <w:rPr>
                <w:rFonts w:hint="eastAsia"/>
              </w:rPr>
              <w:t>/</w:t>
            </w:r>
            <w:r w:rsidRPr="00B10C52">
              <w:t>1q32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ACAUUCAACGCUGUCGGUGAG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33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4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1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07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0q23.3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GCAGCAUUGUACAGGGCUAUCA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31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2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9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51a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8q24.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CGAGGAGCUCACAGUCUAG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15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9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2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lastRenderedPageBreak/>
              <w:t>miR-222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Xp11.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AGCUACAUCUGGCUACUGGGU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09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0E-02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3E-02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6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t>13q14.2</w:t>
            </w:r>
            <w:r>
              <w:rPr>
                <w:rFonts w:hint="eastAsia"/>
              </w:rPr>
              <w:t>/</w:t>
            </w:r>
            <w:r w:rsidRPr="00B10C52">
              <w:t>3q25.3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</w:rPr>
              <w:t>UAGCAGCACGUAAAUAUUGGC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2.05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52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8E-03</w:t>
            </w:r>
          </w:p>
        </w:tc>
      </w:tr>
      <w:tr w:rsidR="00BA2154" w:rsidTr="00D407B1">
        <w:tc>
          <w:tcPr>
            <w:tcW w:w="8279" w:type="dxa"/>
            <w:gridSpan w:val="6"/>
          </w:tcPr>
          <w:p w:rsidR="00BA2154" w:rsidRPr="00461FCD" w:rsidRDefault="00BA2154">
            <w:pPr>
              <w:rPr>
                <w:b/>
              </w:rPr>
            </w:pPr>
            <w:r w:rsidRPr="00461FCD">
              <w:rPr>
                <w:rFonts w:hint="eastAsia"/>
                <w:b/>
              </w:rPr>
              <w:t>Down regulated</w:t>
            </w:r>
          </w:p>
          <w:p w:rsidR="00461FCD" w:rsidRDefault="00461FCD"/>
        </w:tc>
      </w:tr>
      <w:tr w:rsidR="003F13B6" w:rsidTr="001D06B7">
        <w:tc>
          <w:tcPr>
            <w:tcW w:w="1261" w:type="dxa"/>
          </w:tcPr>
          <w:p w:rsidR="003F13B6" w:rsidRDefault="003F13B6">
            <w:r>
              <w:t>miR-3141</w:t>
            </w:r>
          </w:p>
        </w:tc>
        <w:tc>
          <w:tcPr>
            <w:tcW w:w="1146" w:type="dxa"/>
          </w:tcPr>
          <w:p w:rsidR="003F13B6" w:rsidRDefault="003F13B6">
            <w:r w:rsidRPr="00B10C52">
              <w:t>5q33.2</w:t>
            </w:r>
          </w:p>
        </w:tc>
        <w:tc>
          <w:tcPr>
            <w:tcW w:w="2347" w:type="dxa"/>
          </w:tcPr>
          <w:p w:rsidR="003F13B6" w:rsidRDefault="003F13B6">
            <w:r>
              <w:rPr>
                <w:rFonts w:hint="eastAsia"/>
              </w:rPr>
              <w:t>GAGGGCGGGUGGAGGAGGA</w:t>
            </w:r>
          </w:p>
        </w:tc>
        <w:tc>
          <w:tcPr>
            <w:tcW w:w="1114" w:type="dxa"/>
          </w:tcPr>
          <w:p w:rsidR="003F13B6" w:rsidRDefault="003F13B6">
            <w:r>
              <w:rPr>
                <w:rFonts w:hint="eastAsia"/>
              </w:rPr>
              <w:t>0.18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18E-05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23E-04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909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9p13.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CGCAGGGGCCGGGUGCUCACC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7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62E-05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6E-04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49-3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2q37.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AGGGAGGGACGGGGGCUGUG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7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7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663a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20p11.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AGGCGGGGCGCCGCGGGACCG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7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0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4281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5q35.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GGGUCCCGGGGAGGGGG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5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5E-05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5E-04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268a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5q11.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CGGGCGUGGUGGUGGGG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5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2861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9q34.11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GGGGCCUGGCGGUGGGCG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5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53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0E-02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3185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7q21.3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AGAAGAAGGCGGUCGGUCUGCGG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3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8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469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5q26.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CUCGGCGCGGGGCGCGGGCUC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2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2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908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1q12.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CGGCGGGGACGGCGAUUGGU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1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0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2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762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6p11.2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GGGGCUGGGGCCGGGGCCGAGC</w:t>
            </w:r>
          </w:p>
        </w:tc>
        <w:tc>
          <w:tcPr>
            <w:tcW w:w="1114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11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E-03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3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1228-5p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2q13.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GUGGGCGGGGGCAGGUGUGUG</w:t>
            </w:r>
          </w:p>
        </w:tc>
        <w:tc>
          <w:tcPr>
            <w:tcW w:w="1114" w:type="dxa"/>
            <w:vAlign w:val="center"/>
          </w:tcPr>
          <w:p w:rsidR="003F13B6" w:rsidRDefault="003F13B6" w:rsidP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09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5E-04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9E-03</w:t>
            </w:r>
          </w:p>
        </w:tc>
      </w:tr>
      <w:tr w:rsidR="003F13B6">
        <w:tc>
          <w:tcPr>
            <w:tcW w:w="1261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miR-3178</w:t>
            </w:r>
          </w:p>
        </w:tc>
        <w:tc>
          <w:tcPr>
            <w:tcW w:w="1146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 w:rsidRPr="00B10C52">
              <w:t>16p13.3</w:t>
            </w:r>
          </w:p>
        </w:tc>
        <w:tc>
          <w:tcPr>
            <w:tcW w:w="2347" w:type="dxa"/>
            <w:vAlign w:val="center"/>
          </w:tcPr>
          <w:p w:rsidR="003F13B6" w:rsidRDefault="003F13B6">
            <w:pPr>
              <w:autoSpaceDN w:val="0"/>
              <w:jc w:val="left"/>
              <w:textAlignment w:val="center"/>
            </w:pPr>
            <w:r>
              <w:rPr>
                <w:color w:val="000000"/>
                <w:sz w:val="22"/>
              </w:rPr>
              <w:t>GGGGCGCGGCCGGAUCG</w:t>
            </w:r>
          </w:p>
        </w:tc>
        <w:tc>
          <w:tcPr>
            <w:tcW w:w="1114" w:type="dxa"/>
            <w:vAlign w:val="center"/>
          </w:tcPr>
          <w:p w:rsidR="003F13B6" w:rsidRDefault="003F13B6" w:rsidP="003F13B6">
            <w:pPr>
              <w:autoSpaceDN w:val="0"/>
              <w:jc w:val="left"/>
              <w:textAlignment w:val="center"/>
            </w:pPr>
            <w:r>
              <w:rPr>
                <w:rFonts w:ascii="宋体" w:hAnsi="宋体"/>
                <w:color w:val="000000"/>
                <w:sz w:val="22"/>
              </w:rPr>
              <w:t>0.0</w:t>
            </w:r>
            <w:r>
              <w:rPr>
                <w:rFonts w:ascii="宋体" w:hAnsi="宋体" w:hint="eastAsia"/>
                <w:color w:val="000000"/>
                <w:sz w:val="22"/>
              </w:rPr>
              <w:t>7</w:t>
            </w:r>
          </w:p>
        </w:tc>
        <w:tc>
          <w:tcPr>
            <w:tcW w:w="1328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9E-02</w:t>
            </w:r>
          </w:p>
        </w:tc>
        <w:tc>
          <w:tcPr>
            <w:tcW w:w="1083" w:type="dxa"/>
            <w:vAlign w:val="center"/>
          </w:tcPr>
          <w:p w:rsidR="003F13B6" w:rsidRDefault="003F13B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E-02</w:t>
            </w:r>
          </w:p>
        </w:tc>
      </w:tr>
    </w:tbl>
    <w:p w:rsidR="00D43AA2" w:rsidRDefault="00D43AA2"/>
    <w:sectPr w:rsidR="00D43AA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02100"/>
    <w:rsid w:val="00383B23"/>
    <w:rsid w:val="003C69FA"/>
    <w:rsid w:val="003F13B6"/>
    <w:rsid w:val="00424C07"/>
    <w:rsid w:val="00461FCD"/>
    <w:rsid w:val="0047354C"/>
    <w:rsid w:val="00754BF6"/>
    <w:rsid w:val="00953E53"/>
    <w:rsid w:val="00AD0990"/>
    <w:rsid w:val="00B10C52"/>
    <w:rsid w:val="00BA2154"/>
    <w:rsid w:val="00BE6B72"/>
    <w:rsid w:val="00D32B4C"/>
    <w:rsid w:val="00D43AA2"/>
    <w:rsid w:val="00ED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55</Words>
  <Characters>2024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. 33 miRNAs that sufficient to perfectly separate the chordoma samples from the fetal notochord samples.</dc:title>
  <dc:creator>starsky</dc:creator>
  <cp:lastModifiedBy>Administrator</cp:lastModifiedBy>
  <cp:revision>12</cp:revision>
  <dcterms:created xsi:type="dcterms:W3CDTF">2012-10-21T17:02:00Z</dcterms:created>
  <dcterms:modified xsi:type="dcterms:W3CDTF">2013-01-2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